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87C" w:rsidRPr="00B43AD0" w:rsidRDefault="00E0387C" w:rsidP="00E0387C">
      <w:proofErr w:type="gramStart"/>
      <w:r w:rsidRPr="00B43AD0">
        <w:t>Supplementary table 1.</w:t>
      </w:r>
      <w:proofErr w:type="gramEnd"/>
      <w:r w:rsidRPr="00B43AD0">
        <w:t xml:space="preserve"> Increased cell yield following Fas-L treatment of SVF cells (P0 ASCs).</w:t>
      </w:r>
    </w:p>
    <w:p w:rsidR="00E0387C" w:rsidRPr="00B43AD0" w:rsidRDefault="00E0387C" w:rsidP="00E0387C">
      <w:proofErr w:type="gramStart"/>
      <w:r w:rsidRPr="00B43AD0">
        <w:t>Supplementary table 2.</w:t>
      </w:r>
      <w:proofErr w:type="gramEnd"/>
      <w:r w:rsidRPr="00B43AD0">
        <w:t xml:space="preserve"> </w:t>
      </w:r>
      <w:proofErr w:type="gramStart"/>
      <w:r w:rsidRPr="00B43AD0">
        <w:t>Increased cell yield following Mega-Fas-L treatment of Passage 1-3 ASCs for 7 days.</w:t>
      </w:r>
      <w:proofErr w:type="gramEnd"/>
      <w:r w:rsidRPr="00B43AD0">
        <w:t xml:space="preserve">  </w:t>
      </w:r>
    </w:p>
    <w:p w:rsidR="00E0387C" w:rsidRPr="00437EE6" w:rsidRDefault="00E0387C" w:rsidP="00E0387C">
      <w:proofErr w:type="gramStart"/>
      <w:r w:rsidRPr="00B43AD0">
        <w:t>Supplementary Table 3.</w:t>
      </w:r>
      <w:proofErr w:type="gramEnd"/>
      <w:r w:rsidRPr="00B43AD0">
        <w:t xml:space="preserve"> Increased cell yield following treatment of Passage 2-3 ASCs for 4 days with Mega-Fas-L + ZVAD but not with Mega-Fas-L only.</w:t>
      </w:r>
      <w:r w:rsidRPr="00437EE6">
        <w:t xml:space="preserve">  </w:t>
      </w:r>
    </w:p>
    <w:p w:rsidR="00037789" w:rsidRDefault="00037789">
      <w:bookmarkStart w:id="0" w:name="_GoBack"/>
      <w:bookmarkEnd w:id="0"/>
    </w:p>
    <w:sectPr w:rsidR="000377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87C"/>
    <w:rsid w:val="00017784"/>
    <w:rsid w:val="0002192F"/>
    <w:rsid w:val="00022D85"/>
    <w:rsid w:val="000365AA"/>
    <w:rsid w:val="00037789"/>
    <w:rsid w:val="00037F18"/>
    <w:rsid w:val="00044C91"/>
    <w:rsid w:val="000640A8"/>
    <w:rsid w:val="000718A8"/>
    <w:rsid w:val="00083F38"/>
    <w:rsid w:val="00084B5C"/>
    <w:rsid w:val="000854A6"/>
    <w:rsid w:val="0008580A"/>
    <w:rsid w:val="000909A2"/>
    <w:rsid w:val="0009251A"/>
    <w:rsid w:val="000925A1"/>
    <w:rsid w:val="000967BF"/>
    <w:rsid w:val="000A1B44"/>
    <w:rsid w:val="000B104B"/>
    <w:rsid w:val="000C32E1"/>
    <w:rsid w:val="000C6CB5"/>
    <w:rsid w:val="000C6D50"/>
    <w:rsid w:val="000E5058"/>
    <w:rsid w:val="000F263A"/>
    <w:rsid w:val="000F32FC"/>
    <w:rsid w:val="000F392F"/>
    <w:rsid w:val="000F4DDF"/>
    <w:rsid w:val="00100977"/>
    <w:rsid w:val="001011F8"/>
    <w:rsid w:val="001038C1"/>
    <w:rsid w:val="00103A0D"/>
    <w:rsid w:val="0013096A"/>
    <w:rsid w:val="00136193"/>
    <w:rsid w:val="00145798"/>
    <w:rsid w:val="00151865"/>
    <w:rsid w:val="00151E2D"/>
    <w:rsid w:val="001630AB"/>
    <w:rsid w:val="00163CDE"/>
    <w:rsid w:val="0019095E"/>
    <w:rsid w:val="00192038"/>
    <w:rsid w:val="00193467"/>
    <w:rsid w:val="001939B5"/>
    <w:rsid w:val="00194AD8"/>
    <w:rsid w:val="0019686F"/>
    <w:rsid w:val="001A200D"/>
    <w:rsid w:val="001A66FD"/>
    <w:rsid w:val="001C2D2E"/>
    <w:rsid w:val="001C6CB5"/>
    <w:rsid w:val="001D1866"/>
    <w:rsid w:val="001D510F"/>
    <w:rsid w:val="001E49B8"/>
    <w:rsid w:val="001E5A00"/>
    <w:rsid w:val="001F1025"/>
    <w:rsid w:val="001F1CC9"/>
    <w:rsid w:val="001F21CE"/>
    <w:rsid w:val="001F4B67"/>
    <w:rsid w:val="0020281F"/>
    <w:rsid w:val="002029FC"/>
    <w:rsid w:val="00203EA7"/>
    <w:rsid w:val="00205B54"/>
    <w:rsid w:val="00212593"/>
    <w:rsid w:val="002152D1"/>
    <w:rsid w:val="00215557"/>
    <w:rsid w:val="0021667A"/>
    <w:rsid w:val="00221471"/>
    <w:rsid w:val="00222450"/>
    <w:rsid w:val="00222B74"/>
    <w:rsid w:val="002276E7"/>
    <w:rsid w:val="00231801"/>
    <w:rsid w:val="002351A8"/>
    <w:rsid w:val="002444B0"/>
    <w:rsid w:val="002534FF"/>
    <w:rsid w:val="00253DEB"/>
    <w:rsid w:val="00256787"/>
    <w:rsid w:val="0025703B"/>
    <w:rsid w:val="00262FB9"/>
    <w:rsid w:val="00264514"/>
    <w:rsid w:val="002668D7"/>
    <w:rsid w:val="0026699C"/>
    <w:rsid w:val="002710D6"/>
    <w:rsid w:val="0027521F"/>
    <w:rsid w:val="0027583F"/>
    <w:rsid w:val="002758F7"/>
    <w:rsid w:val="00275B25"/>
    <w:rsid w:val="00280224"/>
    <w:rsid w:val="002833D7"/>
    <w:rsid w:val="00283C3E"/>
    <w:rsid w:val="002900E6"/>
    <w:rsid w:val="002C4B45"/>
    <w:rsid w:val="002D05F7"/>
    <w:rsid w:val="002D2914"/>
    <w:rsid w:val="002D5E61"/>
    <w:rsid w:val="002D6925"/>
    <w:rsid w:val="002E1357"/>
    <w:rsid w:val="002E5C4B"/>
    <w:rsid w:val="002E7BC9"/>
    <w:rsid w:val="002F75B7"/>
    <w:rsid w:val="00302AB6"/>
    <w:rsid w:val="00312C31"/>
    <w:rsid w:val="003161B9"/>
    <w:rsid w:val="003248B3"/>
    <w:rsid w:val="00330E1C"/>
    <w:rsid w:val="003329B5"/>
    <w:rsid w:val="00332E72"/>
    <w:rsid w:val="003347E6"/>
    <w:rsid w:val="00334AB4"/>
    <w:rsid w:val="0033605C"/>
    <w:rsid w:val="00336F59"/>
    <w:rsid w:val="00363AE1"/>
    <w:rsid w:val="00365431"/>
    <w:rsid w:val="003703BC"/>
    <w:rsid w:val="00377E34"/>
    <w:rsid w:val="00386944"/>
    <w:rsid w:val="00387E06"/>
    <w:rsid w:val="00387FB5"/>
    <w:rsid w:val="0039339A"/>
    <w:rsid w:val="00393A58"/>
    <w:rsid w:val="003B287C"/>
    <w:rsid w:val="003C2E7E"/>
    <w:rsid w:val="003C5F0F"/>
    <w:rsid w:val="003D096A"/>
    <w:rsid w:val="003D3839"/>
    <w:rsid w:val="003D4577"/>
    <w:rsid w:val="003D62EA"/>
    <w:rsid w:val="003E1B78"/>
    <w:rsid w:val="003E7BC2"/>
    <w:rsid w:val="003F191A"/>
    <w:rsid w:val="003F3318"/>
    <w:rsid w:val="003F350A"/>
    <w:rsid w:val="003F473E"/>
    <w:rsid w:val="00404988"/>
    <w:rsid w:val="00411439"/>
    <w:rsid w:val="00412B5E"/>
    <w:rsid w:val="00415502"/>
    <w:rsid w:val="0041729F"/>
    <w:rsid w:val="004321E1"/>
    <w:rsid w:val="00435E43"/>
    <w:rsid w:val="004370C8"/>
    <w:rsid w:val="004370D1"/>
    <w:rsid w:val="0044340B"/>
    <w:rsid w:val="0044453A"/>
    <w:rsid w:val="00451443"/>
    <w:rsid w:val="0045303F"/>
    <w:rsid w:val="004771CD"/>
    <w:rsid w:val="00484C10"/>
    <w:rsid w:val="00485D8B"/>
    <w:rsid w:val="00493799"/>
    <w:rsid w:val="004954AE"/>
    <w:rsid w:val="004A088D"/>
    <w:rsid w:val="004A3353"/>
    <w:rsid w:val="004B7B71"/>
    <w:rsid w:val="004C1FC0"/>
    <w:rsid w:val="004C405B"/>
    <w:rsid w:val="004C56F5"/>
    <w:rsid w:val="004D3DD4"/>
    <w:rsid w:val="004D44FE"/>
    <w:rsid w:val="004E38AE"/>
    <w:rsid w:val="004E5128"/>
    <w:rsid w:val="004E65F9"/>
    <w:rsid w:val="004F41C6"/>
    <w:rsid w:val="004F420C"/>
    <w:rsid w:val="00500766"/>
    <w:rsid w:val="00500796"/>
    <w:rsid w:val="00501059"/>
    <w:rsid w:val="00501872"/>
    <w:rsid w:val="0051408E"/>
    <w:rsid w:val="0051728A"/>
    <w:rsid w:val="00523804"/>
    <w:rsid w:val="00534CC8"/>
    <w:rsid w:val="00541F8E"/>
    <w:rsid w:val="005602F6"/>
    <w:rsid w:val="00561B49"/>
    <w:rsid w:val="00581010"/>
    <w:rsid w:val="00590B64"/>
    <w:rsid w:val="0059282E"/>
    <w:rsid w:val="0059607A"/>
    <w:rsid w:val="005A593E"/>
    <w:rsid w:val="005B1460"/>
    <w:rsid w:val="005B3AC5"/>
    <w:rsid w:val="005C48D0"/>
    <w:rsid w:val="005C5C38"/>
    <w:rsid w:val="005D72A0"/>
    <w:rsid w:val="005D76C3"/>
    <w:rsid w:val="005E4044"/>
    <w:rsid w:val="0060129A"/>
    <w:rsid w:val="00612265"/>
    <w:rsid w:val="006137D2"/>
    <w:rsid w:val="00624A3C"/>
    <w:rsid w:val="00630F5F"/>
    <w:rsid w:val="0063235A"/>
    <w:rsid w:val="0063440D"/>
    <w:rsid w:val="00634E9D"/>
    <w:rsid w:val="006362B8"/>
    <w:rsid w:val="006372F0"/>
    <w:rsid w:val="00637E4E"/>
    <w:rsid w:val="0064188F"/>
    <w:rsid w:val="0064311D"/>
    <w:rsid w:val="00643186"/>
    <w:rsid w:val="00654F4C"/>
    <w:rsid w:val="006645BB"/>
    <w:rsid w:val="00666877"/>
    <w:rsid w:val="00682015"/>
    <w:rsid w:val="00685251"/>
    <w:rsid w:val="00691BE9"/>
    <w:rsid w:val="00691E0D"/>
    <w:rsid w:val="00696E2A"/>
    <w:rsid w:val="006A22B5"/>
    <w:rsid w:val="006A2825"/>
    <w:rsid w:val="006C316C"/>
    <w:rsid w:val="006D13F6"/>
    <w:rsid w:val="006D3D7B"/>
    <w:rsid w:val="006D46C9"/>
    <w:rsid w:val="006E2656"/>
    <w:rsid w:val="006F41E6"/>
    <w:rsid w:val="00706C6C"/>
    <w:rsid w:val="007107E2"/>
    <w:rsid w:val="00710E89"/>
    <w:rsid w:val="00712F06"/>
    <w:rsid w:val="007157C1"/>
    <w:rsid w:val="00716FE1"/>
    <w:rsid w:val="0072074D"/>
    <w:rsid w:val="00733080"/>
    <w:rsid w:val="007476AC"/>
    <w:rsid w:val="00751762"/>
    <w:rsid w:val="007600C3"/>
    <w:rsid w:val="00761FA7"/>
    <w:rsid w:val="00762B5E"/>
    <w:rsid w:val="00763985"/>
    <w:rsid w:val="007675EF"/>
    <w:rsid w:val="007767CA"/>
    <w:rsid w:val="00782E0B"/>
    <w:rsid w:val="00790B6C"/>
    <w:rsid w:val="00795A40"/>
    <w:rsid w:val="007B3DBA"/>
    <w:rsid w:val="007B45B9"/>
    <w:rsid w:val="007B4CBB"/>
    <w:rsid w:val="007C20A8"/>
    <w:rsid w:val="007C3A18"/>
    <w:rsid w:val="007C6372"/>
    <w:rsid w:val="007D2F4B"/>
    <w:rsid w:val="007E1FEB"/>
    <w:rsid w:val="007E3551"/>
    <w:rsid w:val="007E3790"/>
    <w:rsid w:val="007F2D65"/>
    <w:rsid w:val="008047BF"/>
    <w:rsid w:val="00817F77"/>
    <w:rsid w:val="008250C9"/>
    <w:rsid w:val="00830384"/>
    <w:rsid w:val="00831DAD"/>
    <w:rsid w:val="008349D8"/>
    <w:rsid w:val="00837041"/>
    <w:rsid w:val="00837689"/>
    <w:rsid w:val="00843D24"/>
    <w:rsid w:val="008519D4"/>
    <w:rsid w:val="00857E27"/>
    <w:rsid w:val="00862CC1"/>
    <w:rsid w:val="0086386C"/>
    <w:rsid w:val="00866CA0"/>
    <w:rsid w:val="00875F06"/>
    <w:rsid w:val="00876F8A"/>
    <w:rsid w:val="00877E5B"/>
    <w:rsid w:val="00886A6E"/>
    <w:rsid w:val="008A0338"/>
    <w:rsid w:val="008A037D"/>
    <w:rsid w:val="008A0F5A"/>
    <w:rsid w:val="008A4C37"/>
    <w:rsid w:val="008A5913"/>
    <w:rsid w:val="008B2A59"/>
    <w:rsid w:val="008B7798"/>
    <w:rsid w:val="008C5635"/>
    <w:rsid w:val="008D1ACA"/>
    <w:rsid w:val="008D5835"/>
    <w:rsid w:val="008D5AEE"/>
    <w:rsid w:val="008D5BB3"/>
    <w:rsid w:val="008D7DDD"/>
    <w:rsid w:val="008E4079"/>
    <w:rsid w:val="008E41F5"/>
    <w:rsid w:val="008E6B16"/>
    <w:rsid w:val="008E7043"/>
    <w:rsid w:val="008F7495"/>
    <w:rsid w:val="00901AD4"/>
    <w:rsid w:val="00915242"/>
    <w:rsid w:val="009158A3"/>
    <w:rsid w:val="00916B14"/>
    <w:rsid w:val="00931161"/>
    <w:rsid w:val="009315F8"/>
    <w:rsid w:val="00933066"/>
    <w:rsid w:val="00942144"/>
    <w:rsid w:val="009448D3"/>
    <w:rsid w:val="00945D8B"/>
    <w:rsid w:val="00961C46"/>
    <w:rsid w:val="0097075D"/>
    <w:rsid w:val="00973248"/>
    <w:rsid w:val="0097547F"/>
    <w:rsid w:val="00980A19"/>
    <w:rsid w:val="00980D19"/>
    <w:rsid w:val="00981748"/>
    <w:rsid w:val="00984F0F"/>
    <w:rsid w:val="009908CB"/>
    <w:rsid w:val="009913EE"/>
    <w:rsid w:val="00992CA2"/>
    <w:rsid w:val="00994348"/>
    <w:rsid w:val="009A131C"/>
    <w:rsid w:val="009B5370"/>
    <w:rsid w:val="009D64CB"/>
    <w:rsid w:val="009E692D"/>
    <w:rsid w:val="009F3737"/>
    <w:rsid w:val="009F6AC2"/>
    <w:rsid w:val="00A05BE5"/>
    <w:rsid w:val="00A11EE5"/>
    <w:rsid w:val="00A1754A"/>
    <w:rsid w:val="00A17AA4"/>
    <w:rsid w:val="00A2196B"/>
    <w:rsid w:val="00A2270A"/>
    <w:rsid w:val="00A237CE"/>
    <w:rsid w:val="00A3451E"/>
    <w:rsid w:val="00A35B90"/>
    <w:rsid w:val="00A53891"/>
    <w:rsid w:val="00A60A40"/>
    <w:rsid w:val="00A6680E"/>
    <w:rsid w:val="00A71731"/>
    <w:rsid w:val="00A76D97"/>
    <w:rsid w:val="00A774EE"/>
    <w:rsid w:val="00A82CCB"/>
    <w:rsid w:val="00A8605B"/>
    <w:rsid w:val="00A91242"/>
    <w:rsid w:val="00A967D8"/>
    <w:rsid w:val="00AA132B"/>
    <w:rsid w:val="00AA1D03"/>
    <w:rsid w:val="00AA5BDB"/>
    <w:rsid w:val="00AB1212"/>
    <w:rsid w:val="00AB41E3"/>
    <w:rsid w:val="00AC0EF6"/>
    <w:rsid w:val="00AC246F"/>
    <w:rsid w:val="00AC3CEF"/>
    <w:rsid w:val="00AC5CB0"/>
    <w:rsid w:val="00AD72C3"/>
    <w:rsid w:val="00AF174D"/>
    <w:rsid w:val="00B032E8"/>
    <w:rsid w:val="00B047A7"/>
    <w:rsid w:val="00B10610"/>
    <w:rsid w:val="00B210A9"/>
    <w:rsid w:val="00B34FD0"/>
    <w:rsid w:val="00B41453"/>
    <w:rsid w:val="00B44B14"/>
    <w:rsid w:val="00B60C79"/>
    <w:rsid w:val="00B61A29"/>
    <w:rsid w:val="00B61D5B"/>
    <w:rsid w:val="00B64814"/>
    <w:rsid w:val="00B6515B"/>
    <w:rsid w:val="00B707B0"/>
    <w:rsid w:val="00B82534"/>
    <w:rsid w:val="00B833BD"/>
    <w:rsid w:val="00B83C76"/>
    <w:rsid w:val="00B92836"/>
    <w:rsid w:val="00BA4320"/>
    <w:rsid w:val="00BD33EA"/>
    <w:rsid w:val="00BD5909"/>
    <w:rsid w:val="00BE155E"/>
    <w:rsid w:val="00BE5A02"/>
    <w:rsid w:val="00BF10CC"/>
    <w:rsid w:val="00C004CC"/>
    <w:rsid w:val="00C0054B"/>
    <w:rsid w:val="00C012A7"/>
    <w:rsid w:val="00C01ACD"/>
    <w:rsid w:val="00C060AD"/>
    <w:rsid w:val="00C13CC7"/>
    <w:rsid w:val="00C14DA3"/>
    <w:rsid w:val="00C2018D"/>
    <w:rsid w:val="00C25F42"/>
    <w:rsid w:val="00C2687A"/>
    <w:rsid w:val="00C36D67"/>
    <w:rsid w:val="00C541AB"/>
    <w:rsid w:val="00C60CCA"/>
    <w:rsid w:val="00C70230"/>
    <w:rsid w:val="00C70D7D"/>
    <w:rsid w:val="00C737B6"/>
    <w:rsid w:val="00C73F6C"/>
    <w:rsid w:val="00C80EB5"/>
    <w:rsid w:val="00C81100"/>
    <w:rsid w:val="00C87297"/>
    <w:rsid w:val="00C9237D"/>
    <w:rsid w:val="00C961AA"/>
    <w:rsid w:val="00CA413D"/>
    <w:rsid w:val="00CC46F9"/>
    <w:rsid w:val="00CD1528"/>
    <w:rsid w:val="00CE0C60"/>
    <w:rsid w:val="00CE3371"/>
    <w:rsid w:val="00D0201A"/>
    <w:rsid w:val="00D120AA"/>
    <w:rsid w:val="00D13F84"/>
    <w:rsid w:val="00D170F4"/>
    <w:rsid w:val="00D4302E"/>
    <w:rsid w:val="00D43090"/>
    <w:rsid w:val="00D50D39"/>
    <w:rsid w:val="00D60225"/>
    <w:rsid w:val="00D61B34"/>
    <w:rsid w:val="00D6282B"/>
    <w:rsid w:val="00D6427F"/>
    <w:rsid w:val="00D676AD"/>
    <w:rsid w:val="00D73BBB"/>
    <w:rsid w:val="00D83793"/>
    <w:rsid w:val="00D85368"/>
    <w:rsid w:val="00D968F3"/>
    <w:rsid w:val="00D96FB5"/>
    <w:rsid w:val="00DA5BB9"/>
    <w:rsid w:val="00DB32DC"/>
    <w:rsid w:val="00DB5410"/>
    <w:rsid w:val="00DC1912"/>
    <w:rsid w:val="00DC327F"/>
    <w:rsid w:val="00DC730A"/>
    <w:rsid w:val="00DD2385"/>
    <w:rsid w:val="00DD78C0"/>
    <w:rsid w:val="00DE475D"/>
    <w:rsid w:val="00DF61C9"/>
    <w:rsid w:val="00E0387C"/>
    <w:rsid w:val="00E14FD2"/>
    <w:rsid w:val="00E16100"/>
    <w:rsid w:val="00E22CBD"/>
    <w:rsid w:val="00E27915"/>
    <w:rsid w:val="00E30BCB"/>
    <w:rsid w:val="00E3259E"/>
    <w:rsid w:val="00E3572B"/>
    <w:rsid w:val="00E4171D"/>
    <w:rsid w:val="00E4593F"/>
    <w:rsid w:val="00E5049D"/>
    <w:rsid w:val="00E62B98"/>
    <w:rsid w:val="00E76ACC"/>
    <w:rsid w:val="00E82B2B"/>
    <w:rsid w:val="00E91435"/>
    <w:rsid w:val="00E94D36"/>
    <w:rsid w:val="00E95266"/>
    <w:rsid w:val="00EA4346"/>
    <w:rsid w:val="00EB266D"/>
    <w:rsid w:val="00EC3E3A"/>
    <w:rsid w:val="00EC44AB"/>
    <w:rsid w:val="00ED029A"/>
    <w:rsid w:val="00ED345D"/>
    <w:rsid w:val="00ED41AC"/>
    <w:rsid w:val="00EE6556"/>
    <w:rsid w:val="00EF0CCD"/>
    <w:rsid w:val="00EF6AE2"/>
    <w:rsid w:val="00EF6DF7"/>
    <w:rsid w:val="00F028DB"/>
    <w:rsid w:val="00F24537"/>
    <w:rsid w:val="00F30772"/>
    <w:rsid w:val="00F34B5F"/>
    <w:rsid w:val="00F40AC9"/>
    <w:rsid w:val="00F457F5"/>
    <w:rsid w:val="00F47C59"/>
    <w:rsid w:val="00F53CED"/>
    <w:rsid w:val="00F558E7"/>
    <w:rsid w:val="00F562DF"/>
    <w:rsid w:val="00F6032B"/>
    <w:rsid w:val="00F609A2"/>
    <w:rsid w:val="00F62D8B"/>
    <w:rsid w:val="00F667FA"/>
    <w:rsid w:val="00F755E5"/>
    <w:rsid w:val="00F76266"/>
    <w:rsid w:val="00F81F75"/>
    <w:rsid w:val="00F84464"/>
    <w:rsid w:val="00F86EAB"/>
    <w:rsid w:val="00F913D8"/>
    <w:rsid w:val="00FB19B2"/>
    <w:rsid w:val="00FB528F"/>
    <w:rsid w:val="00FB6D1F"/>
    <w:rsid w:val="00FD02BF"/>
    <w:rsid w:val="00FD0F2E"/>
    <w:rsid w:val="00FD2054"/>
    <w:rsid w:val="00FD3A70"/>
    <w:rsid w:val="00FD662A"/>
    <w:rsid w:val="00FD7723"/>
    <w:rsid w:val="00FE7822"/>
    <w:rsid w:val="00FF5787"/>
    <w:rsid w:val="00FF6154"/>
    <w:rsid w:val="00FF66BE"/>
    <w:rsid w:val="00FF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8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8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14T13:48:00Z</dcterms:created>
  <dcterms:modified xsi:type="dcterms:W3CDTF">2018-05-14T13:49:00Z</dcterms:modified>
</cp:coreProperties>
</file>